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W w:type="dxa" w:w="36842"/>
        <w:tblLook w:firstRow="1" w:lastRow="0" w:firstColumn="0" w:lastColumn="0" w:noHBand="0" w:noVBand="1"/>
      </w:tblPr>
      <w:tblGrid>
        <w:gridCol w:w="1427"/>
        <w:gridCol w:w="15526"/>
        <w:gridCol w:w="1247"/>
        <w:gridCol w:w="1279"/>
        <w:gridCol w:w="1534"/>
        <w:gridCol w:w="1534"/>
        <w:gridCol w:w="1534"/>
        <w:gridCol w:w="11875"/>
        <w:gridCol w:w="886"/>
      </w:tblGrid>
      <w:tr>
        <w:trPr>
          <w:cantSplit/>
          <w:trHeight w:val="406" w:hRule="auto"/>
          <w:tblHeader/>
        </w:trPr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D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Description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eneRatio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BgRatio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value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.adjust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qvalue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eneID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ount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028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tructural constituent of epidermi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6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595018e-0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650113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422870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/KRT10/FLG/KRT2/FLG2/HRNR/KRT3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44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onooxygenase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9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43767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305030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987596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4F22/CYP27A1/CYP2C18/CYP4F12/CYP2E1/NOS2/CYP4F2/CYP2C9/CYP4Z1/CYP3A4/TYR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839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rachidonic acid epoxygenase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6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506556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305030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987596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2C18/CYP4F12/CYP2E1/CYP4F2/CYP2C9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839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rachidonic acid monooxygenase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295457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634037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271294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2C18/CYP4F12/CYP2E1/CYP4F2/CYP2C9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55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ron ion bi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4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2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947665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705956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333309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OX12B/CYP4F22/CYP27A1/ALOX12/CYP2C18/CYP4F12/CYP2E1/CYP4F2/CYP2C9/CYP4Z1/CYP3A4/CYP4Z2P/CYP4A11/FTHL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4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2003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eme bi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5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703164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597920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102438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4F22/CYP27A1/CYP2C18/CYP4F12/CYP2E1/NOS2/CYP4F2/CYP2C9/HBE1/CYP4Z1/CYP3A4/CYP4Z2P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69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etrapyrrole bi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45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69209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010954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045451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4F22/CYP27A1/CYP2C18/CYP4F12/CYP2E1/NOS2/CYP4F2/CYP2C9/HBE1/CYP4Z1/CYP3A4/CYP4Z2P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67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oxidoreductase activity, acting on paired donors, with incorporation or reduction of molecular oxyge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9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020049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732753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494129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4F22/CYP27A1/CYP2C18/CYP4F12/CYP2E1/NOS2/CYP4F2/CYP2C9/CYP4Z1/CYP3A4/CYP4Z2P/TYR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671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2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58691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929325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975063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2C18/CYP4F12/CYP2E1/CYP2C9/CYP4Z1/CYP3A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670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oxidoreductase activity, acting on paired donors, with incorporation or reduction of molecular oxygen, NAD(P)H as one donor, and incorporation of one atom of oxyge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9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430801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033738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753664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27A1/CYP4F12/CYP2E1/NOS2/CYP4F2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52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on channel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16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581647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27156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857026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LCA4/SCNN1B/SCNN1G/CACNA1S/HTR3A/BEST2/GABRB2/KCNC1/KCNA2/KCNH5/GRIA2/HTR3B/NMUR2/OTOP1/HCN1/P2RX3/GABRG1/SLC24A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041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eptidase inhibitor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1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2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685375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27156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857026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PINK5/SPINK7/SERPINB11/FETUB/PI16/SERPINB12/CRB2/SPINK9/SERPINA4/WFDC10B/SPINK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1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474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etinol dehydrogenase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0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085350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89366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393453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DH12/ADH1B/DHRS7C/ADH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6113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eptidase regulator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19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523502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1163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585432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PINK5/MAL/SPINK7/SERPINB11/FETUB/PI16/SERPINB12/CRB2/SPINK9/SERPINA4/WFDC10B/SPINK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2283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ubstrate-specific channel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28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632777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1163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585432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LCA4/SCNN1B/SCNN1G/CACNA1S/HTR3A/BEST2/GABRB2/KCNC1/KCNA2/KCNH5/GRIA2/HTR3B/NMUR2/OTOP1/HCN1/P2RX3/GABRG1/SLC24A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839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teroid hydroxylase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8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167104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95438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3081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27A1/CYP2C18/CYP2E1/CYP2C9/CYP3A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52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ligand-gated ion channel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8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552793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7497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8562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CNN1B/SCNN1G/HTR3A/GABRB2/GRIA2/HTR3B/HCN1/P2RX3/GABR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2283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ligand-gated channel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8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552793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7497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8562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CNN1B/SCNN1G/HTR3A/GABRB2/GRIA2/HTR3B/HCN1/P2RX3/GABR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2283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on gated channel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34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691608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7497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8562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LCA4/SCNN1B/SCNN1G/CACNA1S/HTR3A/GABRB2/KCNC1/KCNA2/KCNH5/GRIA2/HTR3B/NMUR2/HCN1/P2RX3/GABR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2283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ated channel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43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474915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63117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40653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LCA4/SCNN1B/SCNN1G/CACNA1S/HTR3A/GABRB2/KCNC1/KCNA2/KCNH5/GRIA2/HTR3B/NMUR2/HCN1/P2RX3/GABR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526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hannel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56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624274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63117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40653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LCA4/SCNN1B/SCNN1G/CACNA1S/HTR3A/BEST2/GABRB2/KCNC1/KCNA2/KCNH5/GRIA2/HTR3B/NMUR2/OTOP1/HCN1/P2RX3/GABRG1/SLC24A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228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assive transmembrane transporter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57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818264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63117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40653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LCA4/SCNN1B/SCNN1G/CACNA1S/HTR3A/BEST2/GABRB2/KCNC1/KCNA2/KCNH5/GRIA2/HTR3B/NMUR2/OTOP1/HCN1/P2RX3/GABRG1/SLC24A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203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yosin heavy chain bi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290484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85405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59872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YL2/MYL3/AMPD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83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tructural constituent of musc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6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19812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92692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66156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B/MYL2/TCAP/MYOT/MYL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486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erine-type endopeptidase inhibitor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4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49525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92692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66156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PINK5/SPINK7/SERPINB11/SERPINB12/SPINK9/SERPINA4/SPINK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7033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romatase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4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499243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64674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28224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2C18/CYP4F12/CYP4Z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523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extracellular ligand-gated ion channel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5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648958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80322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41718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TR3A/GABRB2/GRIA2/HTR3B/P2RX3/GABR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9909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ligand-gated cation channel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5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996002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272018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821416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CNN1B/SCNN1G/HTR3A/GRIA2/HTR3B/HCN1/P2RX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74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alcium-dependent phospholipase A2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6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249738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56079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07042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LA2G4D/PLA2G3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486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endopeptidase inhibitor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5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91323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33494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3796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PINK5/SPINK7/SERPINB11/FETUB/SERPINB12/CRB2/SPINK9/SERPINA4/SPINK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98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oxygen bi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6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036327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33494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3796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2C18/CYP2E1/HBE1/CYP3A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526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ation channel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19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061706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33494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3796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CNN1B/SCNN1G/CACNA1S/HTR3A/KCNC1/KCNA2/KCNH5/GRIA2/HTR3B/OTOP1/HCN1/P2RX3/SLC24A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675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ransferase activity, transferring amino-acyl group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197611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33494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3796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GM3/TGM6/TGM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852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 protein-coupled peptide receptor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46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345043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33494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3796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XCR2/CCR4/XCR1/NTSR1/NPY6R/RXFP1/CCKAR/NMUR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5139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pha-actinin bi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7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359896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33494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3796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RAP/XIRP2/MYOT/LDB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80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eceptor ligand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82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450251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33494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3796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LURP1/DEFB4A/NTS/ENDOU/CCL19/IL36A/FAM3B/CCL26/SCGB3A1/VGF/GDF10/FGF19/IFNK/FGF6/TTR/UCN3/INSL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2282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ransmitter-gated ion channel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1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607054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33494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3796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TR3A/GABRB2/GRIA2/HTR3B/GABR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2283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ransmitter-gated channel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1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607054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33494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3796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TR3A/GABRB2/GRIA2/HTR3B/GABR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823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erine-type peptidase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2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77727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33494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3796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LK7/KLK13/PRSS27/ENDOU/TMPRSS11B/TMPRSS2/F7/PCSK2/PL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6113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endopeptidase regulator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2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77727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33494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3796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PINK5/SPINK7/SERPINB11/FETUB/SERPINB12/CRB2/SPINK9/SERPINA4/SPINK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165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eptide receptor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2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269827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75949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104048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XCR2/CCR4/XCR1/NTSR1/NPY6R/RXFP1/CCKAR/NMUR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717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erine hydrolase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6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355094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75949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104048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LK7/KLK13/PRSS27/ENDOU/TMPRSS11B/TMPRSS2/F7/PCSK2/PL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425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erine-type endopeptidase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60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79527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18611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33420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LK7/KLK13/PRSS27/TMPRSS11B/TMPRSS2/F7/PCSK2/PL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521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tructural constituent of eye len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3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52249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65293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73673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PB6/LIM2/CRYGC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649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-C chemokine receptor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3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52249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65293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73673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XCR2/CCR4/XCR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995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-C chemokine bi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4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362599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20507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21283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XCR2/CCR4/XCR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28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ctinin bi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6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377741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20507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21283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RAP/XIRP2/MYOT/LDB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10256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hospholipase A2 activity (consuming 1,2-dipalmitoylphosphatidylcholine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5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263783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74097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674936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LA2G4D/PLA2G3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10256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hospholipase A2 activity consuming 1,2-dioleoylphosphatidylethanolamine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5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263783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74097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674936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LA2G4D/PLA2G3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525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hloride channel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5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65577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94599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85172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LCA4/BEST2/GABRB2/NMUR2/GABR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163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 protein-coupled chemoattractant receptor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6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22698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14458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02296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XCR2/CCR4/XCR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495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hemokine receptor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6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22698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14458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02296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XCR2/CCR4/XCR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378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ctin monomer bi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2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8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3426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82316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47038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YL2/LMOD2/MYL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5280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ligand-gated sodium channel activity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/298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/17697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63149e-02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886770e-02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525228e-02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CNN1B/SCNN1G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1-12-21T18:38:09Z</dcterms:modified>
  <cp:category/>
</cp:coreProperties>
</file>